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481F" w:rsidRDefault="00CB481F" w:rsidP="00CB481F">
      <w:pPr>
        <w:spacing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  <w:t xml:space="preserve">Supplementary data </w:t>
      </w:r>
    </w:p>
    <w:p w:rsidR="00CB481F" w:rsidRPr="00A37123" w:rsidRDefault="00CB481F" w:rsidP="00CB481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37123">
        <w:rPr>
          <w:rFonts w:ascii="Times New Roman" w:eastAsia="Times New Roman" w:hAnsi="Times New Roman" w:cs="Times New Roman"/>
          <w:b/>
          <w:sz w:val="24"/>
          <w:szCs w:val="24"/>
          <w:lang w:eastAsia="en-IN"/>
        </w:rPr>
        <w:t xml:space="preserve">Table 1. </w:t>
      </w:r>
      <w:r w:rsidRPr="00A37123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Binding affinity or docking scores of different </w:t>
      </w:r>
      <w:proofErr w:type="spellStart"/>
      <w:r w:rsidRPr="00A37123">
        <w:rPr>
          <w:rFonts w:ascii="Times New Roman" w:eastAsia="Times New Roman" w:hAnsi="Times New Roman" w:cs="Times New Roman"/>
          <w:sz w:val="24"/>
          <w:szCs w:val="24"/>
          <w:lang w:eastAsia="en-IN"/>
        </w:rPr>
        <w:t>Triphala</w:t>
      </w:r>
      <w:proofErr w:type="spellEnd"/>
      <w:r w:rsidRPr="00A37123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</w:t>
      </w:r>
      <w:proofErr w:type="spellStart"/>
      <w:r w:rsidRPr="00A37123">
        <w:rPr>
          <w:rFonts w:ascii="Times New Roman" w:eastAsia="Times New Roman" w:hAnsi="Times New Roman" w:cs="Times New Roman"/>
          <w:sz w:val="24"/>
          <w:szCs w:val="24"/>
          <w:lang w:eastAsia="en-IN"/>
        </w:rPr>
        <w:t>polyphenenols</w:t>
      </w:r>
      <w:proofErr w:type="spellEnd"/>
      <w:r w:rsidRPr="00A37123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 and the reference compound with TIR-domain of MyD88 protein.</w:t>
      </w:r>
    </w:p>
    <w:p w:rsidR="00CB481F" w:rsidRPr="004C04B8" w:rsidRDefault="00CB481F" w:rsidP="00CB481F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37123">
        <w:rPr>
          <w:rFonts w:ascii="Times New Roman" w:hAnsi="Times New Roman" w:cs="Times New Roman"/>
          <w:b/>
          <w:sz w:val="24"/>
          <w:szCs w:val="24"/>
        </w:rPr>
        <w:t xml:space="preserve">Note: </w:t>
      </w:r>
      <w:r w:rsidRPr="00A37123">
        <w:rPr>
          <w:rFonts w:ascii="Times New Roman" w:hAnsi="Times New Roman" w:cs="Times New Roman"/>
          <w:sz w:val="24"/>
          <w:szCs w:val="24"/>
        </w:rPr>
        <w:t xml:space="preserve">More negative the docking score, higher the binding affinity for the </w:t>
      </w:r>
      <w:r>
        <w:rPr>
          <w:rFonts w:ascii="Times New Roman" w:hAnsi="Times New Roman" w:cs="Times New Roman"/>
          <w:sz w:val="24"/>
          <w:szCs w:val="24"/>
        </w:rPr>
        <w:t>ligand with the target protein.</w:t>
      </w:r>
    </w:p>
    <w:tbl>
      <w:tblPr>
        <w:tblW w:w="5820" w:type="dxa"/>
        <w:tblLook w:val="04A0" w:firstRow="1" w:lastRow="0" w:firstColumn="1" w:lastColumn="0" w:noHBand="0" w:noVBand="1"/>
      </w:tblPr>
      <w:tblGrid>
        <w:gridCol w:w="960"/>
        <w:gridCol w:w="2440"/>
        <w:gridCol w:w="2420"/>
      </w:tblGrid>
      <w:tr w:rsidR="00CB481F" w:rsidRPr="00A37123" w:rsidTr="006F26E2">
        <w:trPr>
          <w:trHeight w:val="85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1F" w:rsidRPr="00A37123" w:rsidRDefault="00CB481F" w:rsidP="006F26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bookmarkStart w:id="0" w:name="OLE_LINK1"/>
            <w:proofErr w:type="spellStart"/>
            <w:r w:rsidRPr="00A3712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S.No</w:t>
            </w:r>
            <w:proofErr w:type="spellEnd"/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1F" w:rsidRPr="00A37123" w:rsidRDefault="00CB481F" w:rsidP="006F26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A3712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Ligands</w:t>
            </w:r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B481F" w:rsidRPr="00A37123" w:rsidRDefault="00CB481F" w:rsidP="006F26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A3712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Docking score/Binding affinity(kcal/</w:t>
            </w:r>
            <w:proofErr w:type="spellStart"/>
            <w:r w:rsidRPr="00A3712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mol</w:t>
            </w:r>
            <w:proofErr w:type="spellEnd"/>
            <w:r w:rsidRPr="00A3712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)</w:t>
            </w:r>
          </w:p>
        </w:tc>
      </w:tr>
      <w:tr w:rsidR="00CB481F" w:rsidRPr="00A37123" w:rsidTr="006F26E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1F" w:rsidRPr="00A37123" w:rsidRDefault="00CB481F" w:rsidP="006F26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371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1F" w:rsidRPr="00A37123" w:rsidRDefault="00CB481F" w:rsidP="006F26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A371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rjunolic</w:t>
            </w:r>
            <w:proofErr w:type="spellEnd"/>
            <w:r w:rsidRPr="00A371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acid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1F" w:rsidRPr="00A37123" w:rsidRDefault="00CB481F" w:rsidP="006F26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371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7.1</w:t>
            </w:r>
          </w:p>
        </w:tc>
      </w:tr>
      <w:tr w:rsidR="00CB481F" w:rsidRPr="00A37123" w:rsidTr="006F26E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1F" w:rsidRPr="00A37123" w:rsidRDefault="00CB481F" w:rsidP="006F26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371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1F" w:rsidRPr="00A37123" w:rsidRDefault="00CB481F" w:rsidP="006F26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371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scorbic acid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1F" w:rsidRPr="00A37123" w:rsidRDefault="00CB481F" w:rsidP="006F26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371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4.9</w:t>
            </w:r>
          </w:p>
        </w:tc>
      </w:tr>
      <w:tr w:rsidR="00CB481F" w:rsidRPr="00A37123" w:rsidTr="006F26E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1F" w:rsidRPr="00A37123" w:rsidRDefault="00CB481F" w:rsidP="006F26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371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1F" w:rsidRPr="00A37123" w:rsidRDefault="00CB481F" w:rsidP="006F26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A371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Betasitosterol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1F" w:rsidRPr="00A37123" w:rsidRDefault="00CB481F" w:rsidP="006F26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371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6.5</w:t>
            </w:r>
          </w:p>
        </w:tc>
      </w:tr>
      <w:tr w:rsidR="00CB481F" w:rsidRPr="00A37123" w:rsidTr="006F26E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1F" w:rsidRPr="00A37123" w:rsidRDefault="00CB481F" w:rsidP="006F26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371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1F" w:rsidRPr="00A37123" w:rsidRDefault="00CB481F" w:rsidP="006F26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A371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Brevifolin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1F" w:rsidRPr="00A37123" w:rsidRDefault="00CB481F" w:rsidP="006F26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371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5.1</w:t>
            </w:r>
          </w:p>
        </w:tc>
      </w:tr>
      <w:tr w:rsidR="00CB481F" w:rsidRPr="00A37123" w:rsidTr="006F26E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1F" w:rsidRPr="00A37123" w:rsidRDefault="00CB481F" w:rsidP="006F26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371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1F" w:rsidRPr="00A37123" w:rsidRDefault="00CB481F" w:rsidP="006F26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  <w:lang w:eastAsia="en-IN"/>
              </w:rPr>
            </w:pPr>
            <w:proofErr w:type="spellStart"/>
            <w:r w:rsidRPr="00A3712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Chebulagic</w:t>
            </w:r>
            <w:proofErr w:type="spellEnd"/>
            <w:r w:rsidRPr="00A3712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 xml:space="preserve"> acid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1F" w:rsidRPr="00A37123" w:rsidRDefault="00CB481F" w:rsidP="006F26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A3712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-8.5</w:t>
            </w:r>
          </w:p>
        </w:tc>
      </w:tr>
      <w:tr w:rsidR="00CB481F" w:rsidRPr="00A37123" w:rsidTr="006F26E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1F" w:rsidRPr="00A37123" w:rsidRDefault="00CB481F" w:rsidP="006F26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371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1F" w:rsidRPr="00A37123" w:rsidRDefault="00CB481F" w:rsidP="006F26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A371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hebulic</w:t>
            </w:r>
            <w:proofErr w:type="spellEnd"/>
            <w:r w:rsidRPr="00A371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acid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1F" w:rsidRPr="00A37123" w:rsidRDefault="00CB481F" w:rsidP="006F26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371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6.8</w:t>
            </w:r>
          </w:p>
        </w:tc>
      </w:tr>
      <w:tr w:rsidR="00CB481F" w:rsidRPr="00A37123" w:rsidTr="006F26E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1F" w:rsidRPr="00A37123" w:rsidRDefault="00CB481F" w:rsidP="006F26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371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1F" w:rsidRPr="00A37123" w:rsidRDefault="00CB481F" w:rsidP="006F26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A371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hebulinic</w:t>
            </w:r>
            <w:proofErr w:type="spellEnd"/>
            <w:r w:rsidRPr="00A371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acid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1F" w:rsidRPr="00A37123" w:rsidRDefault="00CB481F" w:rsidP="006F26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371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7.8</w:t>
            </w:r>
          </w:p>
        </w:tc>
      </w:tr>
      <w:tr w:rsidR="00CB481F" w:rsidRPr="00A37123" w:rsidTr="006F26E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1F" w:rsidRPr="00A37123" w:rsidRDefault="00CB481F" w:rsidP="006F26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371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1F" w:rsidRPr="00A37123" w:rsidRDefault="00CB481F" w:rsidP="006F26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A371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orilagin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1F" w:rsidRPr="00A37123" w:rsidRDefault="00CB481F" w:rsidP="006F26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371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7.2</w:t>
            </w:r>
          </w:p>
        </w:tc>
      </w:tr>
      <w:tr w:rsidR="00CB481F" w:rsidRPr="00A37123" w:rsidTr="006F26E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1F" w:rsidRPr="00A37123" w:rsidRDefault="00CB481F" w:rsidP="006F26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371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1F" w:rsidRPr="00A37123" w:rsidRDefault="00CB481F" w:rsidP="006F26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A371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Ellagic</w:t>
            </w:r>
            <w:proofErr w:type="spellEnd"/>
            <w:r w:rsidRPr="00A371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acid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1F" w:rsidRPr="00A37123" w:rsidRDefault="00CB481F" w:rsidP="006F26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371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7.1</w:t>
            </w:r>
          </w:p>
        </w:tc>
      </w:tr>
      <w:tr w:rsidR="00CB481F" w:rsidRPr="00A37123" w:rsidTr="006F26E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1F" w:rsidRPr="00A37123" w:rsidRDefault="00CB481F" w:rsidP="006F26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371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1F" w:rsidRPr="00A37123" w:rsidRDefault="00CB481F" w:rsidP="006F26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A371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Emblicanin</w:t>
            </w:r>
            <w:proofErr w:type="spellEnd"/>
            <w:r w:rsidRPr="00A371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A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1F" w:rsidRPr="00A37123" w:rsidRDefault="00CB481F" w:rsidP="006F26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371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7.8</w:t>
            </w:r>
          </w:p>
        </w:tc>
      </w:tr>
      <w:tr w:rsidR="00CB481F" w:rsidRPr="00A37123" w:rsidTr="006F26E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1F" w:rsidRPr="00A37123" w:rsidRDefault="00CB481F" w:rsidP="006F26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371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1F" w:rsidRPr="00A37123" w:rsidRDefault="00CB481F" w:rsidP="006F26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A371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Emblicanin</w:t>
            </w:r>
            <w:proofErr w:type="spellEnd"/>
            <w:r w:rsidRPr="00A371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B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1F" w:rsidRPr="00A37123" w:rsidRDefault="00CB481F" w:rsidP="006F26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371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8</w:t>
            </w:r>
          </w:p>
        </w:tc>
      </w:tr>
      <w:tr w:rsidR="00CB481F" w:rsidRPr="00A37123" w:rsidTr="006F26E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1F" w:rsidRPr="00A37123" w:rsidRDefault="00CB481F" w:rsidP="006F26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371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2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1F" w:rsidRPr="00A37123" w:rsidRDefault="00CB481F" w:rsidP="006F26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371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Epigallocatechin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1F" w:rsidRPr="00A37123" w:rsidRDefault="00CB481F" w:rsidP="006F26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371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6.7</w:t>
            </w:r>
          </w:p>
        </w:tc>
      </w:tr>
      <w:tr w:rsidR="00CB481F" w:rsidRPr="00A37123" w:rsidTr="006F26E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1F" w:rsidRPr="00A37123" w:rsidRDefault="00CB481F" w:rsidP="006F26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371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3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1F" w:rsidRPr="00A37123" w:rsidRDefault="00CB481F" w:rsidP="006F26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A371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Gallocatechin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1F" w:rsidRPr="00A37123" w:rsidRDefault="00CB481F" w:rsidP="006F26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371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6.8</w:t>
            </w:r>
          </w:p>
        </w:tc>
      </w:tr>
      <w:tr w:rsidR="00CB481F" w:rsidRPr="00A37123" w:rsidTr="006F26E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1F" w:rsidRPr="00A37123" w:rsidRDefault="00CB481F" w:rsidP="006F26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371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4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1F" w:rsidRPr="00A37123" w:rsidRDefault="00CB481F" w:rsidP="006F26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A371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Kaempferol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1F" w:rsidRPr="00A37123" w:rsidRDefault="00CB481F" w:rsidP="006F26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371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7.3</w:t>
            </w:r>
          </w:p>
        </w:tc>
      </w:tr>
      <w:tr w:rsidR="00CB481F" w:rsidRPr="00A37123" w:rsidTr="006F26E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1F" w:rsidRPr="00A37123" w:rsidRDefault="00CB481F" w:rsidP="006F26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371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1F" w:rsidRPr="00A37123" w:rsidRDefault="00CB481F" w:rsidP="006F26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A371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Luteolin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1F" w:rsidRPr="00A37123" w:rsidRDefault="00CB481F" w:rsidP="006F26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371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7.9</w:t>
            </w:r>
          </w:p>
        </w:tc>
      </w:tr>
      <w:tr w:rsidR="00CB481F" w:rsidRPr="00A37123" w:rsidTr="006F26E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1F" w:rsidRPr="00A37123" w:rsidRDefault="00CB481F" w:rsidP="006F26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371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6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1F" w:rsidRPr="00A37123" w:rsidRDefault="00CB481F" w:rsidP="006F26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A371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aslinic</w:t>
            </w:r>
            <w:proofErr w:type="spellEnd"/>
            <w:r w:rsidRPr="00A371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acid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1F" w:rsidRPr="00A37123" w:rsidRDefault="00CB481F" w:rsidP="006F26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371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7.4</w:t>
            </w:r>
          </w:p>
        </w:tc>
      </w:tr>
      <w:tr w:rsidR="00CB481F" w:rsidRPr="00A37123" w:rsidTr="006F26E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1F" w:rsidRPr="00A37123" w:rsidRDefault="00CB481F" w:rsidP="006F26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371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1F" w:rsidRPr="00A37123" w:rsidRDefault="00CB481F" w:rsidP="006F26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A371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elissic</w:t>
            </w:r>
            <w:proofErr w:type="spellEnd"/>
            <w:r w:rsidRPr="00A371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acid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1F" w:rsidRPr="00A37123" w:rsidRDefault="00CB481F" w:rsidP="006F26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371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4.4</w:t>
            </w:r>
          </w:p>
        </w:tc>
      </w:tr>
      <w:tr w:rsidR="00CB481F" w:rsidRPr="00A37123" w:rsidTr="006F26E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1F" w:rsidRPr="00A37123" w:rsidRDefault="00CB481F" w:rsidP="006F26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371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8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1F" w:rsidRPr="00A37123" w:rsidRDefault="00CB481F" w:rsidP="006F26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A371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Myristic</w:t>
            </w:r>
            <w:proofErr w:type="spellEnd"/>
            <w:r w:rsidRPr="00A371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acid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1F" w:rsidRPr="00A37123" w:rsidRDefault="00CB481F" w:rsidP="006F26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371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4.5</w:t>
            </w:r>
          </w:p>
        </w:tc>
      </w:tr>
      <w:tr w:rsidR="00CB481F" w:rsidRPr="00A37123" w:rsidTr="006F26E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1F" w:rsidRPr="00A37123" w:rsidRDefault="00CB481F" w:rsidP="006F26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371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9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1F" w:rsidRPr="00A37123" w:rsidRDefault="00CB481F" w:rsidP="006F26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371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almitic acid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1F" w:rsidRPr="00A37123" w:rsidRDefault="00CB481F" w:rsidP="006F26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371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3.9</w:t>
            </w:r>
          </w:p>
        </w:tc>
      </w:tr>
      <w:tr w:rsidR="00CB481F" w:rsidRPr="00A37123" w:rsidTr="006F26E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1F" w:rsidRPr="00A37123" w:rsidRDefault="00CB481F" w:rsidP="006F26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371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0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1F" w:rsidRPr="00A37123" w:rsidRDefault="00CB481F" w:rsidP="006F26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A371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entagalloylglucose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1F" w:rsidRPr="00A37123" w:rsidRDefault="00CB481F" w:rsidP="006F26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371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8.1</w:t>
            </w:r>
          </w:p>
        </w:tc>
      </w:tr>
      <w:tr w:rsidR="00CB481F" w:rsidRPr="00A37123" w:rsidTr="006F26E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1F" w:rsidRPr="00A37123" w:rsidRDefault="00CB481F" w:rsidP="006F26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371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1F" w:rsidRPr="00A37123" w:rsidRDefault="00CB481F" w:rsidP="006F26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A371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hyllaemblicin</w:t>
            </w:r>
            <w:proofErr w:type="spellEnd"/>
            <w:r w:rsidRPr="00A371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A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1F" w:rsidRPr="00A37123" w:rsidRDefault="00CB481F" w:rsidP="006F26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371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7.6</w:t>
            </w:r>
          </w:p>
        </w:tc>
      </w:tr>
      <w:tr w:rsidR="00CB481F" w:rsidRPr="00A37123" w:rsidTr="006F26E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1F" w:rsidRPr="00A37123" w:rsidRDefault="00CB481F" w:rsidP="006F26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371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2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1F" w:rsidRPr="00A37123" w:rsidRDefault="00CB481F" w:rsidP="006F26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A371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hyllaemblicin</w:t>
            </w:r>
            <w:proofErr w:type="spellEnd"/>
            <w:r w:rsidRPr="00A371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B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1F" w:rsidRPr="00A37123" w:rsidRDefault="00CB481F" w:rsidP="006F26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371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7.2</w:t>
            </w:r>
          </w:p>
        </w:tc>
      </w:tr>
      <w:tr w:rsidR="00CB481F" w:rsidRPr="00A37123" w:rsidTr="006F26E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1F" w:rsidRPr="00A37123" w:rsidRDefault="00CB481F" w:rsidP="006F26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371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3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1F" w:rsidRPr="00A37123" w:rsidRDefault="00CB481F" w:rsidP="006F26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A371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hyllaemblicin</w:t>
            </w:r>
            <w:proofErr w:type="spellEnd"/>
            <w:r w:rsidRPr="00A371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C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1F" w:rsidRPr="00A37123" w:rsidRDefault="00CB481F" w:rsidP="006F26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371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7.3</w:t>
            </w:r>
          </w:p>
        </w:tc>
      </w:tr>
      <w:tr w:rsidR="00CB481F" w:rsidRPr="00A37123" w:rsidTr="006F26E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1F" w:rsidRPr="00A37123" w:rsidRDefault="00CB481F" w:rsidP="006F26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371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4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1F" w:rsidRPr="00A37123" w:rsidRDefault="00CB481F" w:rsidP="006F26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A371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hyllanthin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1F" w:rsidRPr="00A37123" w:rsidRDefault="00CB481F" w:rsidP="006F26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371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5.1</w:t>
            </w:r>
          </w:p>
        </w:tc>
      </w:tr>
      <w:tr w:rsidR="00CB481F" w:rsidRPr="00A37123" w:rsidTr="006F26E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1F" w:rsidRPr="00A37123" w:rsidRDefault="00CB481F" w:rsidP="006F26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371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5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1F" w:rsidRPr="00A37123" w:rsidRDefault="00CB481F" w:rsidP="006F26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A371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rogallin</w:t>
            </w:r>
            <w:proofErr w:type="spellEnd"/>
            <w:r w:rsidRPr="00A371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A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1F" w:rsidRPr="00A37123" w:rsidRDefault="00CB481F" w:rsidP="006F26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371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6</w:t>
            </w:r>
          </w:p>
        </w:tc>
      </w:tr>
      <w:tr w:rsidR="00CB481F" w:rsidRPr="00A37123" w:rsidTr="006F26E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1F" w:rsidRPr="00A37123" w:rsidRDefault="00CB481F" w:rsidP="006F26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371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6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1F" w:rsidRPr="00A37123" w:rsidRDefault="00CB481F" w:rsidP="006F26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A371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Punicafolin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1F" w:rsidRPr="00A37123" w:rsidRDefault="00CB481F" w:rsidP="006F26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371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7.6</w:t>
            </w:r>
          </w:p>
        </w:tc>
      </w:tr>
      <w:tr w:rsidR="00CB481F" w:rsidRPr="00A37123" w:rsidTr="006F26E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1F" w:rsidRPr="00A37123" w:rsidRDefault="00CB481F" w:rsidP="006F26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371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7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1F" w:rsidRPr="00A37123" w:rsidRDefault="00CB481F" w:rsidP="006F26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proofErr w:type="spellStart"/>
            <w:r w:rsidRPr="00A3712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Punicalagin</w:t>
            </w:r>
            <w:proofErr w:type="spellEnd"/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1F" w:rsidRPr="00A37123" w:rsidRDefault="00CB481F" w:rsidP="006F26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A3712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-9.1</w:t>
            </w:r>
          </w:p>
        </w:tc>
      </w:tr>
      <w:tr w:rsidR="00CB481F" w:rsidRPr="00A37123" w:rsidTr="006F26E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1F" w:rsidRPr="00A37123" w:rsidRDefault="00CB481F" w:rsidP="006F26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371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8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1F" w:rsidRPr="00A37123" w:rsidRDefault="00CB481F" w:rsidP="006F26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371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uercetin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1F" w:rsidRPr="00A37123" w:rsidRDefault="00CB481F" w:rsidP="006F26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371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7.6</w:t>
            </w:r>
          </w:p>
        </w:tc>
      </w:tr>
      <w:tr w:rsidR="00CB481F" w:rsidRPr="00A37123" w:rsidTr="006F26E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1F" w:rsidRPr="00A37123" w:rsidRDefault="00CB481F" w:rsidP="006F26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371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9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1F" w:rsidRPr="00A37123" w:rsidRDefault="00CB481F" w:rsidP="006F26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A371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Quinic</w:t>
            </w:r>
            <w:proofErr w:type="spellEnd"/>
            <w:r w:rsidRPr="00A371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acid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1F" w:rsidRPr="00A37123" w:rsidRDefault="00CB481F" w:rsidP="006F26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371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5.1</w:t>
            </w:r>
          </w:p>
        </w:tc>
      </w:tr>
      <w:tr w:rsidR="00CB481F" w:rsidRPr="00A37123" w:rsidTr="006F26E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1F" w:rsidRPr="00A37123" w:rsidRDefault="00CB481F" w:rsidP="006F26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371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1F" w:rsidRPr="00A37123" w:rsidRDefault="00CB481F" w:rsidP="006F26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proofErr w:type="spellStart"/>
            <w:r w:rsidRPr="00A3712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Sennoside</w:t>
            </w:r>
            <w:proofErr w:type="spellEnd"/>
            <w:r w:rsidRPr="00A3712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 xml:space="preserve"> C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1F" w:rsidRPr="00A37123" w:rsidRDefault="00CB481F" w:rsidP="006F26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A3712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-8.4</w:t>
            </w:r>
          </w:p>
        </w:tc>
      </w:tr>
      <w:tr w:rsidR="00CB481F" w:rsidRPr="00A37123" w:rsidTr="006F26E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1F" w:rsidRPr="00A37123" w:rsidRDefault="00CB481F" w:rsidP="006F26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371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1F" w:rsidRPr="00A37123" w:rsidRDefault="00CB481F" w:rsidP="006F26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A371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ennoside</w:t>
            </w:r>
            <w:proofErr w:type="spellEnd"/>
            <w:r w:rsidRPr="00A371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E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1F" w:rsidRPr="00A37123" w:rsidRDefault="00CB481F" w:rsidP="006F26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371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8.2</w:t>
            </w:r>
          </w:p>
        </w:tc>
      </w:tr>
      <w:tr w:rsidR="00CB481F" w:rsidRPr="00A37123" w:rsidTr="006F26E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1F" w:rsidRPr="00A37123" w:rsidRDefault="00CB481F" w:rsidP="006F26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371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2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1F" w:rsidRPr="00A37123" w:rsidRDefault="00CB481F" w:rsidP="006F26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proofErr w:type="spellStart"/>
            <w:r w:rsidRPr="00A371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Syringic</w:t>
            </w:r>
            <w:proofErr w:type="spellEnd"/>
            <w:r w:rsidRPr="00A371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 acid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1F" w:rsidRPr="00A37123" w:rsidRDefault="00CB481F" w:rsidP="006F26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371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5.1</w:t>
            </w:r>
          </w:p>
        </w:tc>
      </w:tr>
      <w:tr w:rsidR="00CB481F" w:rsidRPr="00A37123" w:rsidTr="006F26E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1F" w:rsidRPr="00A37123" w:rsidRDefault="00CB481F" w:rsidP="006F26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371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3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1F" w:rsidRPr="00A37123" w:rsidRDefault="00CB481F" w:rsidP="006F26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371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Tannic acid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1F" w:rsidRPr="00A37123" w:rsidRDefault="00CB481F" w:rsidP="006F26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371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-6.3</w:t>
            </w:r>
          </w:p>
        </w:tc>
      </w:tr>
      <w:tr w:rsidR="00CB481F" w:rsidRPr="00A37123" w:rsidTr="006F26E2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1F" w:rsidRPr="00A37123" w:rsidRDefault="00CB481F" w:rsidP="006F26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A3712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4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1F" w:rsidRPr="00A37123" w:rsidRDefault="00CB481F" w:rsidP="006F26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A3712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TJ-M2010-5</w:t>
            </w: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481F" w:rsidRPr="00A37123" w:rsidRDefault="00CB481F" w:rsidP="006F26E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</w:pPr>
            <w:r w:rsidRPr="00A3712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IN"/>
              </w:rPr>
              <w:t>-7.4</w:t>
            </w:r>
          </w:p>
        </w:tc>
      </w:tr>
      <w:bookmarkEnd w:id="0"/>
    </w:tbl>
    <w:p w:rsidR="00CB481F" w:rsidRDefault="00CB481F" w:rsidP="00CB481F"/>
    <w:p w:rsidR="004511C8" w:rsidRDefault="004511C8">
      <w:bookmarkStart w:id="1" w:name="_GoBack"/>
      <w:bookmarkEnd w:id="1"/>
    </w:p>
    <w:sectPr w:rsidR="004511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27C7"/>
    <w:rsid w:val="004511C8"/>
    <w:rsid w:val="00AA27C7"/>
    <w:rsid w:val="00CB4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B84746-9EA9-403D-A6C6-6ACDD8A664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48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900</Characters>
  <Application>Microsoft Office Word</Application>
  <DocSecurity>0</DocSecurity>
  <Lines>150</Lines>
  <Paragraphs>134</Paragraphs>
  <ScaleCrop>false</ScaleCrop>
  <Company/>
  <LinksUpToDate>false</LinksUpToDate>
  <CharactersWithSpaces>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RGA</dc:creator>
  <cp:keywords/>
  <dc:description/>
  <cp:lastModifiedBy>DURGA</cp:lastModifiedBy>
  <cp:revision>2</cp:revision>
  <dcterms:created xsi:type="dcterms:W3CDTF">2025-04-18T10:46:00Z</dcterms:created>
  <dcterms:modified xsi:type="dcterms:W3CDTF">2025-04-18T10:46:00Z</dcterms:modified>
</cp:coreProperties>
</file>